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1" w:type="dxa"/>
        <w:tblLook w:val="04A0" w:firstRow="1" w:lastRow="0" w:firstColumn="1" w:lastColumn="0" w:noHBand="0" w:noVBand="1"/>
      </w:tblPr>
      <w:tblGrid>
        <w:gridCol w:w="4011"/>
        <w:gridCol w:w="1517"/>
        <w:gridCol w:w="642"/>
        <w:gridCol w:w="2438"/>
        <w:gridCol w:w="13"/>
      </w:tblGrid>
      <w:tr w:rsidR="006520F9" w:rsidRPr="006520F9" w14:paraId="18E9E089" w14:textId="77777777" w:rsidTr="006520F9">
        <w:trPr>
          <w:trHeight w:val="340"/>
        </w:trPr>
        <w:tc>
          <w:tcPr>
            <w:tcW w:w="862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2036B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color w:val="000000"/>
              </w:rPr>
              <w:t>Behavioral Analyses Results for the WAB and WAB Subtests</w:t>
            </w:r>
          </w:p>
        </w:tc>
      </w:tr>
      <w:tr w:rsidR="006520F9" w:rsidRPr="006520F9" w14:paraId="2AD5F9EF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B83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FF82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0807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6BA4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520F9" w:rsidRPr="006520F9" w14:paraId="174DA66D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2171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DDD2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(</w:t>
            </w:r>
            <w:proofErr w:type="spellStart"/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f</w:t>
            </w:r>
            <w:proofErr w:type="spellEnd"/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) 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AC3D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6F2C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0F9">
              <w:rPr>
                <w:rFonts w:ascii="Calibri" w:eastAsia="Times New Roman" w:hAnsi="Calibri" w:cs="Calibri"/>
                <w:b/>
                <w:bCs/>
                <w:color w:val="000000"/>
              </w:rPr>
              <w:t>Partial Eta-squared</w:t>
            </w:r>
          </w:p>
        </w:tc>
      </w:tr>
      <w:tr w:rsidR="006520F9" w:rsidRPr="006520F9" w14:paraId="1641AC7D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6520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WAB AQ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6AE3D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73B1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3C964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20F9" w:rsidRPr="006520F9" w14:paraId="633450C0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302DC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AEC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2.5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ED44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2AB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</w:tr>
      <w:tr w:rsidR="006520F9" w:rsidRPr="006520F9" w14:paraId="0A767FA7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AC983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98C7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6.8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039A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07B4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6520F9" w:rsidRPr="006520F9" w14:paraId="2A07ED45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BD57F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 x 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734F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6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4F14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80A4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6520F9" w:rsidRPr="006520F9" w14:paraId="11FACF41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633C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WAB Spontaneous Speec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E211C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8D64A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1815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20F9" w:rsidRPr="006520F9" w14:paraId="4661962D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DA762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5257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6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911F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30F9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6520F9" w:rsidRPr="006520F9" w14:paraId="50B73D82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B0E65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0E9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5.2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63E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99572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6520F9" w:rsidRPr="006520F9" w14:paraId="6BDD4FE8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F9140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 x 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02B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1.00</w:t>
            </w:r>
            <w:r w:rsidRPr="006520F9">
              <w:rPr>
                <w:rFonts w:ascii="Calibri" w:eastAsia="Times New Roman" w:hAnsi="Calibri" w:cs="Calibri"/>
                <w:color w:val="FFFFFF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F93C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2DEB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  <w:tr w:rsidR="006520F9" w:rsidRPr="006520F9" w14:paraId="7921851C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F78AF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WAB Auditory Verbal Comprehens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59FBA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D675A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2DE29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20F9" w:rsidRPr="006520F9" w14:paraId="11B13C89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C888C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F22A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6.4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1DB5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6A78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</w:tr>
      <w:tr w:rsidR="006520F9" w:rsidRPr="006520F9" w14:paraId="0FC9975B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C1D6C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A747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2FF9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53DA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520F9" w:rsidRPr="006520F9" w14:paraId="3E44B329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04AA3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 x 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1B1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0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27D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2F33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6520F9" w:rsidRPr="006520F9" w14:paraId="15A36FD6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99FA7E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WAB Repet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2BA25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0CDE3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739DB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20F9" w:rsidRPr="006520F9" w14:paraId="0E04F22A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62016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C07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2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575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59FC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6520F9" w:rsidRPr="006520F9" w14:paraId="5F97F997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AF206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B5EE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1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5F13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403B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6520F9" w:rsidRPr="006520F9" w14:paraId="1A20BD94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EEDBF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 x 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94B3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0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6879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D4CF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520F9" w:rsidRPr="006520F9" w14:paraId="15E139F0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588F7" w14:textId="77777777" w:rsidR="006520F9" w:rsidRPr="006520F9" w:rsidRDefault="006520F9" w:rsidP="006520F9">
            <w:pPr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WAB Nam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46065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2D57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4EB3D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20F9" w:rsidRPr="006520F9" w14:paraId="689F27AE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85731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FD0B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7.11</w:t>
            </w:r>
            <w:r w:rsidRPr="006520F9">
              <w:rPr>
                <w:rFonts w:ascii="Calibri" w:eastAsia="Times New Roman" w:hAnsi="Calibri" w:cs="Calibri"/>
                <w:color w:val="FFFFFF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6DC7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62E1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</w:tr>
      <w:tr w:rsidR="006520F9" w:rsidRPr="006520F9" w14:paraId="1A8A65F6" w14:textId="77777777" w:rsidTr="00F479CD">
        <w:trPr>
          <w:gridAfter w:val="1"/>
          <w:wAfter w:w="13" w:type="dxa"/>
          <w:trHeight w:val="320"/>
        </w:trPr>
        <w:tc>
          <w:tcPr>
            <w:tcW w:w="4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2252A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85C2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8.9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06AF2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AF56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</w:tr>
      <w:tr w:rsidR="006520F9" w:rsidRPr="006520F9" w14:paraId="5A21D520" w14:textId="77777777" w:rsidTr="00F479CD">
        <w:trPr>
          <w:gridAfter w:val="1"/>
          <w:wAfter w:w="13" w:type="dxa"/>
          <w:trHeight w:val="340"/>
        </w:trPr>
        <w:tc>
          <w:tcPr>
            <w:tcW w:w="4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6618A" w14:textId="77777777" w:rsidR="006520F9" w:rsidRPr="006520F9" w:rsidRDefault="006520F9" w:rsidP="006520F9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Stimulation Condition x Time P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8B670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(1,10) 0.6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BAF38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DCA98" w14:textId="77777777" w:rsidR="006520F9" w:rsidRPr="006520F9" w:rsidRDefault="006520F9" w:rsidP="006520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20F9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6520F9" w:rsidRPr="006520F9" w14:paraId="3B6077AD" w14:textId="77777777" w:rsidTr="006520F9">
        <w:trPr>
          <w:trHeight w:val="320"/>
        </w:trPr>
        <w:tc>
          <w:tcPr>
            <w:tcW w:w="86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1765" w14:textId="36DE2251" w:rsidR="006520F9" w:rsidRPr="006520F9" w:rsidRDefault="006520F9" w:rsidP="006520F9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20F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ote. </w:t>
            </w:r>
            <w:r w:rsidRPr="006520F9">
              <w:rPr>
                <w:rFonts w:ascii="Calibri" w:eastAsia="Times New Roman" w:hAnsi="Calibri" w:cs="Calibri"/>
                <w:color w:val="000000"/>
              </w:rPr>
              <w:t xml:space="preserve">Statistical comparison between active vs. sham behavioral data were conducted on </w:t>
            </w:r>
            <w:r w:rsidR="00F479CD">
              <w:rPr>
                <w:rFonts w:ascii="Calibri" w:eastAsia="Times New Roman" w:hAnsi="Calibri" w:cs="Calibri"/>
                <w:color w:val="000000"/>
              </w:rPr>
              <w:t>the mean difference score from baseline for each stimulation condition at each time point (i.e., difference from baseline to 0-week follow-up and difference from baseline and 6-week follow-up).</w:t>
            </w:r>
          </w:p>
        </w:tc>
      </w:tr>
    </w:tbl>
    <w:p w14:paraId="1E31CBAD" w14:textId="5744D11E" w:rsidR="00B5084F" w:rsidRDefault="00B5084F"/>
    <w:p w14:paraId="2BD1F294" w14:textId="455CCED2" w:rsidR="005204E2" w:rsidRPr="005204E2" w:rsidRDefault="005204E2" w:rsidP="005204E2">
      <w:pPr>
        <w:keepNext/>
        <w:rPr>
          <w:rFonts w:ascii="Times New Roman" w:hAnsi="Times New Roman" w:cs="Times New Roman"/>
          <w:b/>
        </w:rPr>
      </w:pPr>
      <w:r w:rsidRPr="005204E2">
        <w:rPr>
          <w:rFonts w:ascii="Times New Roman" w:hAnsi="Times New Roman" w:cs="Times New Roman"/>
          <w:b/>
        </w:rPr>
        <w:t xml:space="preserve">Supplementary Table </w:t>
      </w:r>
      <w:r w:rsidRPr="005204E2">
        <w:rPr>
          <w:rFonts w:ascii="Times New Roman" w:hAnsi="Times New Roman" w:cs="Times New Roman"/>
          <w:b/>
        </w:rPr>
        <w:fldChar w:fldCharType="begin"/>
      </w:r>
      <w:r w:rsidRPr="005204E2">
        <w:rPr>
          <w:rFonts w:ascii="Times New Roman" w:hAnsi="Times New Roman" w:cs="Times New Roman"/>
          <w:b/>
        </w:rPr>
        <w:instrText xml:space="preserve"> SEQ Figure \* ARABIC </w:instrText>
      </w:r>
      <w:r w:rsidRPr="005204E2">
        <w:rPr>
          <w:rFonts w:ascii="Times New Roman" w:hAnsi="Times New Roman" w:cs="Times New Roman"/>
          <w:b/>
        </w:rPr>
        <w:fldChar w:fldCharType="separate"/>
      </w:r>
      <w:r w:rsidRPr="005204E2">
        <w:rPr>
          <w:rFonts w:ascii="Times New Roman" w:hAnsi="Times New Roman" w:cs="Times New Roman"/>
          <w:b/>
          <w:noProof/>
        </w:rPr>
        <w:t>1</w:t>
      </w:r>
      <w:r w:rsidRPr="005204E2">
        <w:rPr>
          <w:rFonts w:ascii="Times New Roman" w:hAnsi="Times New Roman" w:cs="Times New Roman"/>
          <w:b/>
        </w:rPr>
        <w:fldChar w:fldCharType="end"/>
      </w:r>
      <w:r w:rsidRPr="005204E2">
        <w:rPr>
          <w:rFonts w:ascii="Times New Roman" w:hAnsi="Times New Roman" w:cs="Times New Roman"/>
          <w:b/>
        </w:rPr>
        <w:t>.</w:t>
      </w:r>
      <w:r w:rsidRPr="005204E2">
        <w:rPr>
          <w:rFonts w:ascii="Times New Roman" w:hAnsi="Times New Roman" w:cs="Times New Roman"/>
        </w:rPr>
        <w:t xml:space="preserve"> Summary of WAB-AQ and WAB Subtest statistics.  </w:t>
      </w:r>
    </w:p>
    <w:p w14:paraId="06175853" w14:textId="77777777" w:rsidR="005204E2" w:rsidRDefault="005204E2"/>
    <w:sectPr w:rsidR="005204E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55AC8" w14:textId="77777777" w:rsidR="00114EF8" w:rsidRDefault="00114EF8" w:rsidP="005204E2">
      <w:r>
        <w:separator/>
      </w:r>
    </w:p>
  </w:endnote>
  <w:endnote w:type="continuationSeparator" w:id="0">
    <w:p w14:paraId="3AEE73A1" w14:textId="77777777" w:rsidR="00114EF8" w:rsidRDefault="00114EF8" w:rsidP="0052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DBC56" w14:textId="77777777" w:rsidR="00114EF8" w:rsidRDefault="00114EF8" w:rsidP="005204E2">
      <w:r>
        <w:separator/>
      </w:r>
    </w:p>
  </w:footnote>
  <w:footnote w:type="continuationSeparator" w:id="0">
    <w:p w14:paraId="6E000A86" w14:textId="77777777" w:rsidR="00114EF8" w:rsidRDefault="00114EF8" w:rsidP="005204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C408C" w14:textId="0E7F3343" w:rsidR="005204E2" w:rsidRDefault="005204E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DE450A" wp14:editId="2A0B773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F9"/>
    <w:rsid w:val="00114EF8"/>
    <w:rsid w:val="001E3174"/>
    <w:rsid w:val="005204E2"/>
    <w:rsid w:val="006520F9"/>
    <w:rsid w:val="006E3AAC"/>
    <w:rsid w:val="00B5084F"/>
    <w:rsid w:val="00F4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66BBD"/>
  <w15:chartTrackingRefBased/>
  <w15:docId w15:val="{BC2127A8-25D3-5D4E-9BB2-E69F3E85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4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4E2"/>
  </w:style>
  <w:style w:type="paragraph" w:styleId="Footer">
    <w:name w:val="footer"/>
    <w:basedOn w:val="Normal"/>
    <w:link w:val="FooterChar"/>
    <w:uiPriority w:val="99"/>
    <w:unhideWhenUsed/>
    <w:rsid w:val="005204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4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. Nissim</dc:creator>
  <cp:keywords/>
  <dc:description/>
  <cp:lastModifiedBy>Nicole R. Nissim</cp:lastModifiedBy>
  <cp:revision>2</cp:revision>
  <dcterms:created xsi:type="dcterms:W3CDTF">2022-05-12T19:29:00Z</dcterms:created>
  <dcterms:modified xsi:type="dcterms:W3CDTF">2022-05-12T19:29:00Z</dcterms:modified>
</cp:coreProperties>
</file>